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96E43" w14:textId="77777777" w:rsidR="00501599" w:rsidRPr="00EA6EE2" w:rsidRDefault="00501599" w:rsidP="00501599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/>
          <w:color w:val="000000"/>
          <w:sz w:val="22"/>
          <w:szCs w:val="22"/>
        </w:rPr>
      </w:pPr>
      <w:r w:rsidRPr="00EA6EE2">
        <w:rPr>
          <w:rFonts w:ascii="Times New Roman" w:eastAsia="Arial" w:hAnsi="Times New Roman"/>
          <w:b/>
          <w:bCs/>
          <w:color w:val="000000"/>
          <w:sz w:val="22"/>
          <w:szCs w:val="22"/>
        </w:rPr>
        <w:t xml:space="preserve">Supplemental Table 1. </w:t>
      </w:r>
      <w:r w:rsidRPr="00EA6EE2">
        <w:rPr>
          <w:rFonts w:ascii="Times New Roman" w:eastAsia="Arial" w:hAnsi="Times New Roman"/>
          <w:color w:val="000000"/>
          <w:sz w:val="22"/>
          <w:szCs w:val="22"/>
        </w:rPr>
        <w:t>Paired t-test results exploring differences in overnight sleep duration and morning movement behaviors between nap- and wake-condition days.</w:t>
      </w:r>
    </w:p>
    <w:p w14:paraId="3037F634" w14:textId="77777777" w:rsidR="00501599" w:rsidRPr="00EA6EE2" w:rsidRDefault="00501599" w:rsidP="00501599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/>
          <w:color w:val="000000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620"/>
        <w:gridCol w:w="1800"/>
        <w:gridCol w:w="990"/>
        <w:gridCol w:w="980"/>
      </w:tblGrid>
      <w:tr w:rsidR="00501599" w:rsidRPr="00EA6EE2" w14:paraId="4155DCFA" w14:textId="77777777" w:rsidTr="00520425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DED037A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AB5050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Nap-Condition</w:t>
            </w:r>
          </w:p>
          <w:p w14:paraId="1F34E39B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B0C8348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Wake-Condition</w:t>
            </w:r>
          </w:p>
          <w:p w14:paraId="3A15300E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Mean (S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E16D30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826BE0D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01599" w:rsidRPr="00EA6EE2" w14:paraId="415DEDC7" w14:textId="77777777" w:rsidTr="00520425">
        <w:trPr>
          <w:trHeight w:val="432"/>
        </w:trPr>
        <w:tc>
          <w:tcPr>
            <w:tcW w:w="3960" w:type="dxa"/>
          </w:tcPr>
          <w:p w14:paraId="160B3E03" w14:textId="77777777" w:rsidR="00501599" w:rsidRPr="00EA6EE2" w:rsidRDefault="00501599" w:rsidP="00520425">
            <w:pPr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edentary time (%): morning of condition*</w:t>
            </w:r>
          </w:p>
        </w:tc>
        <w:tc>
          <w:tcPr>
            <w:tcW w:w="1620" w:type="dxa"/>
          </w:tcPr>
          <w:p w14:paraId="4856AEBD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0.2 (3.9)</w:t>
            </w:r>
          </w:p>
        </w:tc>
        <w:tc>
          <w:tcPr>
            <w:tcW w:w="1800" w:type="dxa"/>
          </w:tcPr>
          <w:p w14:paraId="407A6499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6.4 (4.8)</w:t>
            </w:r>
          </w:p>
        </w:tc>
        <w:tc>
          <w:tcPr>
            <w:tcW w:w="990" w:type="dxa"/>
          </w:tcPr>
          <w:p w14:paraId="3272168D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80" w:type="dxa"/>
          </w:tcPr>
          <w:p w14:paraId="5DD7F850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98</w:t>
            </w:r>
          </w:p>
        </w:tc>
      </w:tr>
      <w:tr w:rsidR="00501599" w:rsidRPr="00EA6EE2" w14:paraId="5BE6CA7C" w14:textId="77777777" w:rsidTr="00520425">
        <w:trPr>
          <w:trHeight w:val="432"/>
        </w:trPr>
        <w:tc>
          <w:tcPr>
            <w:tcW w:w="3960" w:type="dxa"/>
          </w:tcPr>
          <w:p w14:paraId="4B77C788" w14:textId="77777777" w:rsidR="00501599" w:rsidRPr="00EA6EE2" w:rsidRDefault="00501599" w:rsidP="00520425">
            <w:pPr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Light PA (%): morning of condition*</w:t>
            </w:r>
          </w:p>
        </w:tc>
        <w:tc>
          <w:tcPr>
            <w:tcW w:w="1620" w:type="dxa"/>
          </w:tcPr>
          <w:p w14:paraId="4D2E76E2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1.7 (3.3)</w:t>
            </w:r>
          </w:p>
        </w:tc>
        <w:tc>
          <w:tcPr>
            <w:tcW w:w="1800" w:type="dxa"/>
          </w:tcPr>
          <w:p w14:paraId="0A93AB13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6.3 (3.8)</w:t>
            </w:r>
          </w:p>
        </w:tc>
        <w:tc>
          <w:tcPr>
            <w:tcW w:w="990" w:type="dxa"/>
          </w:tcPr>
          <w:p w14:paraId="5E16ABC0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0" w:type="dxa"/>
          </w:tcPr>
          <w:p w14:paraId="26C7D944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91</w:t>
            </w:r>
          </w:p>
        </w:tc>
      </w:tr>
      <w:tr w:rsidR="00501599" w:rsidRPr="00EA6EE2" w14:paraId="086FE16C" w14:textId="77777777" w:rsidTr="00520425">
        <w:trPr>
          <w:trHeight w:val="432"/>
        </w:trPr>
        <w:tc>
          <w:tcPr>
            <w:tcW w:w="3960" w:type="dxa"/>
          </w:tcPr>
          <w:p w14:paraId="3FF2ED82" w14:textId="77777777" w:rsidR="00501599" w:rsidRPr="00EA6EE2" w:rsidRDefault="00501599" w:rsidP="00520425">
            <w:pPr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VPA (%): morning of condition*</w:t>
            </w:r>
          </w:p>
        </w:tc>
        <w:tc>
          <w:tcPr>
            <w:tcW w:w="1620" w:type="dxa"/>
          </w:tcPr>
          <w:p w14:paraId="658E74BB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8.2 (3.3)</w:t>
            </w:r>
          </w:p>
        </w:tc>
        <w:tc>
          <w:tcPr>
            <w:tcW w:w="1800" w:type="dxa"/>
          </w:tcPr>
          <w:p w14:paraId="25212857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7.3 (3.3)</w:t>
            </w:r>
          </w:p>
        </w:tc>
        <w:tc>
          <w:tcPr>
            <w:tcW w:w="990" w:type="dxa"/>
          </w:tcPr>
          <w:p w14:paraId="0415557F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0" w:type="dxa"/>
          </w:tcPr>
          <w:p w14:paraId="417D8BFB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64</w:t>
            </w:r>
          </w:p>
        </w:tc>
      </w:tr>
      <w:tr w:rsidR="00501599" w:rsidRPr="00EA6EE2" w14:paraId="587A845B" w14:textId="77777777" w:rsidTr="00520425">
        <w:trPr>
          <w:trHeight w:val="432"/>
        </w:trPr>
        <w:tc>
          <w:tcPr>
            <w:tcW w:w="3960" w:type="dxa"/>
            <w:tcBorders>
              <w:bottom w:val="single" w:sz="4" w:space="0" w:color="auto"/>
            </w:tcBorders>
          </w:tcPr>
          <w:p w14:paraId="4727996B" w14:textId="77777777" w:rsidR="00501599" w:rsidRPr="00EA6EE2" w:rsidRDefault="00501599" w:rsidP="00520425">
            <w:pPr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leep duration (min): night of condi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53565A7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95.9 (30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8991F4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31.3 (38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B1391F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5DE94149" w14:textId="77777777" w:rsidR="00501599" w:rsidRPr="00EA6EE2" w:rsidRDefault="00501599" w:rsidP="00520425">
            <w:pPr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EA6EE2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09</w:t>
            </w:r>
          </w:p>
        </w:tc>
      </w:tr>
    </w:tbl>
    <w:p w14:paraId="6F34740B" w14:textId="77777777" w:rsidR="00501599" w:rsidRPr="00EA6EE2" w:rsidRDefault="00501599" w:rsidP="0050159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/>
          <w:color w:val="000000"/>
          <w:sz w:val="20"/>
          <w:szCs w:val="20"/>
        </w:rPr>
      </w:pPr>
      <w:r w:rsidRPr="00EA6EE2">
        <w:rPr>
          <w:rFonts w:ascii="Times New Roman" w:eastAsia="Arial" w:hAnsi="Times New Roman"/>
          <w:color w:val="000000"/>
          <w:sz w:val="20"/>
          <w:szCs w:val="20"/>
        </w:rPr>
        <w:t>*Only 8 participants had morning measures data for both conditions. Note: PA = physical activity; MVPA = moderate- to vigorous-intensity PA</w:t>
      </w:r>
    </w:p>
    <w:p w14:paraId="4A54B3CB" w14:textId="77777777" w:rsidR="00501599" w:rsidRPr="00EA6EE2" w:rsidRDefault="00501599" w:rsidP="0050159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/>
          <w:b/>
          <w:bCs/>
          <w:color w:val="000000"/>
          <w:sz w:val="22"/>
          <w:szCs w:val="22"/>
        </w:rPr>
      </w:pPr>
    </w:p>
    <w:p w14:paraId="2E825EDE" w14:textId="77777777" w:rsidR="00501599" w:rsidRPr="00EA6EE2" w:rsidRDefault="00501599" w:rsidP="0050159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/>
          <w:b/>
          <w:bCs/>
          <w:color w:val="000000"/>
          <w:sz w:val="22"/>
          <w:szCs w:val="22"/>
        </w:rPr>
      </w:pPr>
    </w:p>
    <w:p w14:paraId="5A7E489B" w14:textId="77777777" w:rsidR="00501599" w:rsidRPr="00EA6EE2" w:rsidRDefault="00501599" w:rsidP="0050159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/>
          <w:b/>
          <w:bCs/>
          <w:color w:val="000000"/>
          <w:sz w:val="22"/>
          <w:szCs w:val="22"/>
        </w:rPr>
      </w:pPr>
    </w:p>
    <w:p w14:paraId="3995F487" w14:textId="2D051584" w:rsidR="009D700E" w:rsidRPr="00064179" w:rsidRDefault="009D700E" w:rsidP="00064179">
      <w:pPr>
        <w:autoSpaceDE/>
        <w:autoSpaceDN/>
        <w:rPr>
          <w:rFonts w:ascii="Times New Roman" w:eastAsia="Arial" w:hAnsi="Times New Roman"/>
          <w:b/>
          <w:bCs/>
          <w:color w:val="000000"/>
          <w:sz w:val="22"/>
          <w:szCs w:val="22"/>
        </w:rPr>
      </w:pPr>
    </w:p>
    <w:sectPr w:rsidR="009D700E" w:rsidRPr="00064179" w:rsidSect="00506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599"/>
    <w:rsid w:val="00064179"/>
    <w:rsid w:val="00341367"/>
    <w:rsid w:val="00501599"/>
    <w:rsid w:val="00506BF8"/>
    <w:rsid w:val="00900913"/>
    <w:rsid w:val="009D700E"/>
    <w:rsid w:val="00EA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B265A"/>
  <w15:chartTrackingRefBased/>
  <w15:docId w15:val="{C8FCBC09-D5D8-2C4A-BC72-F7CFBC820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599"/>
    <w:pPr>
      <w:autoSpaceDE w:val="0"/>
      <w:autoSpaceDN w:val="0"/>
    </w:pPr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599"/>
    <w:rPr>
      <w:rFonts w:ascii="Times" w:eastAsia="Times" w:hAnsi="Times" w:cs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7</Words>
  <Characters>573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t Laurent</dc:creator>
  <cp:keywords/>
  <dc:description/>
  <cp:lastModifiedBy>Christine St Laurent</cp:lastModifiedBy>
  <cp:revision>3</cp:revision>
  <dcterms:created xsi:type="dcterms:W3CDTF">2022-09-29T18:57:00Z</dcterms:created>
  <dcterms:modified xsi:type="dcterms:W3CDTF">2022-09-30T01:00:00Z</dcterms:modified>
</cp:coreProperties>
</file>